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744"/>
        <w:gridCol w:w="2746"/>
        <w:gridCol w:w="4315"/>
      </w:tblGrid>
      <w:tr w:rsidR="0062325F" w:rsidRPr="002C287F" w14:paraId="7A446D57" w14:textId="77777777" w:rsidTr="00744D8D"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040B5" w14:textId="77777777" w:rsidR="0062325F" w:rsidRPr="002C287F" w:rsidRDefault="0062325F" w:rsidP="00744D8D">
            <w:pPr>
              <w:rPr>
                <w:rFonts w:ascii="Arial" w:hAnsi="Arial" w:cs="Arial"/>
                <w:b/>
                <w:bCs/>
              </w:rPr>
            </w:pPr>
            <w:r w:rsidRPr="002C287F">
              <w:rPr>
                <w:rFonts w:ascii="Arial" w:hAnsi="Arial" w:cs="Arial"/>
                <w:b/>
                <w:bCs/>
              </w:rPr>
              <w:t>Behavior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F4463" w14:textId="0505E9EF" w:rsidR="0062325F" w:rsidRPr="002C287F" w:rsidRDefault="00D41189" w:rsidP="00744D8D">
            <w:pPr>
              <w:rPr>
                <w:rFonts w:ascii="Arial" w:hAnsi="Arial" w:cs="Arial"/>
                <w:b/>
                <w:bCs/>
              </w:rPr>
            </w:pPr>
            <w:r w:rsidRPr="002C287F">
              <w:rPr>
                <w:rFonts w:ascii="Arial" w:hAnsi="Arial" w:cs="Arial"/>
                <w:b/>
                <w:bCs/>
              </w:rPr>
              <w:t>Type of test behavior was measured in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F3B58" w14:textId="77777777" w:rsidR="0062325F" w:rsidRPr="002C287F" w:rsidRDefault="0062325F" w:rsidP="00744D8D">
            <w:pPr>
              <w:rPr>
                <w:rFonts w:ascii="Arial" w:hAnsi="Arial" w:cs="Arial"/>
                <w:b/>
                <w:bCs/>
              </w:rPr>
            </w:pPr>
            <w:r w:rsidRPr="002C287F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D41189" w:rsidRPr="002C287F" w14:paraId="7572E4DB" w14:textId="77777777" w:rsidTr="005273DD">
        <w:tc>
          <w:tcPr>
            <w:tcW w:w="2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C85F0" w14:textId="55BC479E" w:rsidR="00D41189" w:rsidRPr="002C287F" w:rsidRDefault="002836C5" w:rsidP="00744D8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ime in chamber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B2D57" w14:textId="15B40E6B" w:rsidR="00D41189" w:rsidRPr="002C287F" w:rsidRDefault="002836C5" w:rsidP="00744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nt-peer preference test (Group 1)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DAB42" w14:textId="7D15C3B1" w:rsidR="005273DD" w:rsidRDefault="002B6BC9" w:rsidP="00744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seconds that a mouse spends</w:t>
            </w:r>
            <w:r w:rsidRPr="002C287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in each of the three chambers: left side, right side, and center chamber. Must have all four paws in </w:t>
            </w:r>
            <w:r w:rsidR="00B94EC6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side chambers (otherwise still considered time in center chamber).</w:t>
            </w:r>
          </w:p>
          <w:p w14:paraId="78D744AF" w14:textId="1BB9AC24" w:rsidR="002B6BC9" w:rsidRPr="002C287F" w:rsidRDefault="002B6BC9" w:rsidP="00744D8D">
            <w:pPr>
              <w:rPr>
                <w:rFonts w:ascii="Arial" w:hAnsi="Arial" w:cs="Arial"/>
              </w:rPr>
            </w:pPr>
          </w:p>
        </w:tc>
      </w:tr>
      <w:tr w:rsidR="00D41189" w:rsidRPr="002C287F" w14:paraId="20F39945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EB5CC4B" w14:textId="22DF16D8" w:rsidR="00D41189" w:rsidRPr="002C287F" w:rsidRDefault="002836C5" w:rsidP="00744D8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ime in open arms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F6B304F" w14:textId="7875768C" w:rsidR="00D41189" w:rsidRPr="002C287F" w:rsidRDefault="002836C5" w:rsidP="00744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vate plus maze (Group 2)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773E453" w14:textId="2CB6C4E5" w:rsidR="00D41189" w:rsidRPr="002C287F" w:rsidRDefault="002836C5" w:rsidP="00744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seconds that a mouse spends with at least two paws on the open</w:t>
            </w:r>
            <w:r w:rsidR="002B6BC9">
              <w:rPr>
                <w:rFonts w:ascii="Arial" w:hAnsi="Arial" w:cs="Arial"/>
              </w:rPr>
              <w:t xml:space="preserve"> arms of the elevated plus maze apparatus.</w:t>
            </w:r>
          </w:p>
          <w:p w14:paraId="4E294973" w14:textId="587E118B" w:rsidR="005273DD" w:rsidRPr="002C287F" w:rsidRDefault="005273DD" w:rsidP="00744D8D">
            <w:pPr>
              <w:rPr>
                <w:rFonts w:ascii="Arial" w:hAnsi="Arial" w:cs="Arial"/>
              </w:rPr>
            </w:pPr>
          </w:p>
        </w:tc>
      </w:tr>
      <w:tr w:rsidR="00D41189" w:rsidRPr="002C287F" w14:paraId="108875C1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05DBF70D" w14:textId="10A8DFBA" w:rsidR="00D41189" w:rsidRPr="002C287F" w:rsidRDefault="002836C5" w:rsidP="00744D8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rosses through cent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2A16CF6" w14:textId="25A52EF7" w:rsidR="00D41189" w:rsidRPr="002C287F" w:rsidRDefault="002836C5" w:rsidP="00744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vate plus maze (Group 2)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1F31A7B" w14:textId="49CFECC4" w:rsidR="002B6BC9" w:rsidRPr="002C287F" w:rsidRDefault="002B6BC9" w:rsidP="002B6B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crosses that a mouse makes through the center of the elevated plus maze apparatus. May be going from dark to light, dark to dark, light to dark or light to light adjacent arms.</w:t>
            </w:r>
          </w:p>
          <w:p w14:paraId="65DDFEE5" w14:textId="3B666C49" w:rsidR="005273DD" w:rsidRPr="002C287F" w:rsidRDefault="005273DD" w:rsidP="00744D8D">
            <w:pPr>
              <w:rPr>
                <w:rFonts w:ascii="Arial" w:hAnsi="Arial" w:cs="Arial"/>
              </w:rPr>
            </w:pPr>
          </w:p>
        </w:tc>
      </w:tr>
      <w:tr w:rsidR="00D41189" w:rsidRPr="002C287F" w14:paraId="14DE7938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0BC7CE7B" w14:textId="1985F730" w:rsidR="00D41189" w:rsidRPr="002C287F" w:rsidRDefault="002836C5" w:rsidP="00744D8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atency to approach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B48F085" w14:textId="693231AA" w:rsidR="00D41189" w:rsidRPr="002C287F" w:rsidRDefault="002836C5" w:rsidP="00744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el object (Group 2)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27AF4D7E" w14:textId="34B0B28F" w:rsidR="00D41189" w:rsidRPr="002C287F" w:rsidRDefault="002B6BC9" w:rsidP="00744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ount of time that it takes</w:t>
            </w:r>
            <w:r w:rsidR="003F1F2D">
              <w:rPr>
                <w:rFonts w:ascii="Arial" w:hAnsi="Arial" w:cs="Arial"/>
              </w:rPr>
              <w:t xml:space="preserve"> the mouse to first touch the novel object (wire mesh cage).</w:t>
            </w:r>
          </w:p>
          <w:p w14:paraId="083FDBC3" w14:textId="1A938057" w:rsidR="005273DD" w:rsidRPr="002C287F" w:rsidRDefault="005273DD" w:rsidP="00744D8D">
            <w:pPr>
              <w:rPr>
                <w:rFonts w:ascii="Arial" w:hAnsi="Arial" w:cs="Arial"/>
              </w:rPr>
            </w:pPr>
          </w:p>
        </w:tc>
      </w:tr>
      <w:tr w:rsidR="00D41189" w:rsidRPr="002C287F" w14:paraId="58D6CB36" w14:textId="77777777" w:rsidTr="005273DD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E9D0480" w14:textId="60B0322E" w:rsidR="00D41189" w:rsidRPr="002C287F" w:rsidRDefault="002836C5" w:rsidP="00744D8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nvestigation tim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8C25801" w14:textId="6CB2103A" w:rsidR="00D41189" w:rsidRPr="002C287F" w:rsidRDefault="002836C5" w:rsidP="00744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el object (Group 2)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71C3E424" w14:textId="2A1C0968" w:rsidR="00D41189" w:rsidRPr="002C287F" w:rsidRDefault="003F1F2D" w:rsidP="00744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amount of time that the mouse spends in physical contact with the novel object (wire mesh cage).</w:t>
            </w:r>
          </w:p>
          <w:p w14:paraId="22B6C601" w14:textId="0F0C9BDB" w:rsidR="005273DD" w:rsidRPr="002C287F" w:rsidRDefault="005273DD" w:rsidP="00744D8D">
            <w:pPr>
              <w:rPr>
                <w:rFonts w:ascii="Arial" w:hAnsi="Arial" w:cs="Arial"/>
              </w:rPr>
            </w:pPr>
          </w:p>
        </w:tc>
      </w:tr>
    </w:tbl>
    <w:p w14:paraId="36016DF4" w14:textId="3843B7D9" w:rsidR="0062325F" w:rsidRPr="002C287F" w:rsidRDefault="0062325F" w:rsidP="0062325F">
      <w:pPr>
        <w:rPr>
          <w:rFonts w:ascii="Arial" w:hAnsi="Arial" w:cs="Arial"/>
          <w:b/>
          <w:bCs/>
        </w:rPr>
      </w:pPr>
      <w:r w:rsidRPr="002C287F">
        <w:rPr>
          <w:rFonts w:ascii="Arial" w:hAnsi="Arial" w:cs="Arial"/>
          <w:b/>
          <w:bCs/>
        </w:rPr>
        <w:t xml:space="preserve">S. </w:t>
      </w:r>
      <w:r w:rsidR="002A1D76">
        <w:rPr>
          <w:rFonts w:ascii="Arial" w:hAnsi="Arial" w:cs="Arial"/>
          <w:b/>
          <w:bCs/>
        </w:rPr>
        <w:t>Table</w:t>
      </w:r>
      <w:r w:rsidRPr="002C287F">
        <w:rPr>
          <w:rFonts w:ascii="Arial" w:hAnsi="Arial" w:cs="Arial"/>
          <w:b/>
          <w:bCs/>
        </w:rPr>
        <w:t xml:space="preserve"> 1. Ethogram with description of behaviors measured</w:t>
      </w:r>
      <w:r w:rsidR="00D41189" w:rsidRPr="002C287F">
        <w:rPr>
          <w:rFonts w:ascii="Arial" w:hAnsi="Arial" w:cs="Arial"/>
          <w:b/>
          <w:bCs/>
        </w:rPr>
        <w:t xml:space="preserve"> in each test</w:t>
      </w:r>
      <w:r w:rsidRPr="002C287F">
        <w:rPr>
          <w:rFonts w:ascii="Arial" w:hAnsi="Arial" w:cs="Arial"/>
          <w:b/>
          <w:bCs/>
        </w:rPr>
        <w:t>.</w:t>
      </w:r>
    </w:p>
    <w:p w14:paraId="77C3D868" w14:textId="4DA6A9FF" w:rsidR="00CD42AA" w:rsidRPr="002C287F" w:rsidRDefault="00CD42AA">
      <w:pPr>
        <w:rPr>
          <w:rFonts w:ascii="Arial" w:hAnsi="Arial" w:cs="Arial"/>
        </w:rPr>
      </w:pPr>
    </w:p>
    <w:sectPr w:rsidR="00CD42AA" w:rsidRPr="002C287F" w:rsidSect="005273DD">
      <w:pgSz w:w="12240" w:h="15840"/>
      <w:pgMar w:top="73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A1"/>
    <w:rsid w:val="002836C5"/>
    <w:rsid w:val="002A1D76"/>
    <w:rsid w:val="002B6BC9"/>
    <w:rsid w:val="002C287F"/>
    <w:rsid w:val="003F1F2D"/>
    <w:rsid w:val="004110B6"/>
    <w:rsid w:val="005273DD"/>
    <w:rsid w:val="00537C3A"/>
    <w:rsid w:val="0062325F"/>
    <w:rsid w:val="007064C0"/>
    <w:rsid w:val="00724494"/>
    <w:rsid w:val="00952351"/>
    <w:rsid w:val="0095594A"/>
    <w:rsid w:val="00985FA1"/>
    <w:rsid w:val="00B94EC6"/>
    <w:rsid w:val="00C80293"/>
    <w:rsid w:val="00CD42AA"/>
    <w:rsid w:val="00CD65F2"/>
    <w:rsid w:val="00D41189"/>
    <w:rsid w:val="00DE654A"/>
    <w:rsid w:val="00E9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2F115"/>
  <w15:chartTrackingRefBased/>
  <w15:docId w15:val="{ACA71AB7-5BFA-D842-951D-9A7EBEBEB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5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IGH DAWN GUOYNES</dc:creator>
  <cp:keywords/>
  <dc:description/>
  <cp:lastModifiedBy>Caleigh Guoynes</cp:lastModifiedBy>
  <cp:revision>4</cp:revision>
  <dcterms:created xsi:type="dcterms:W3CDTF">2022-02-09T18:47:00Z</dcterms:created>
  <dcterms:modified xsi:type="dcterms:W3CDTF">2022-09-08T21:40:00Z</dcterms:modified>
</cp:coreProperties>
</file>